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C07" w:rsidRDefault="00477C07" w:rsidP="00477C07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9</w:t>
      </w:r>
      <w:r w:rsidRPr="00F22B26">
        <w:rPr>
          <w:rFonts w:hint="eastAsia"/>
          <w:color w:val="000000" w:themeColor="text1"/>
          <w:sz w:val="22"/>
        </w:rPr>
        <w:t>.</w:t>
      </w:r>
      <w:r w:rsidRPr="00921358">
        <w:t xml:space="preserve">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ajor adverse cardiovascular events (randomized clinical trials).</w:t>
      </w:r>
    </w:p>
    <w:p w:rsidR="00477C07" w:rsidRDefault="00477C07" w:rsidP="00477C07">
      <w:pPr>
        <w:spacing w:line="360" w:lineRule="auto"/>
        <w:jc w:val="left"/>
        <w:rPr>
          <w:color w:val="000000" w:themeColor="text1"/>
          <w:sz w:val="22"/>
        </w:rPr>
      </w:pPr>
    </w:p>
    <w:p w:rsidR="00477C07" w:rsidRDefault="00477C07" w:rsidP="00477C07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3685830" cy="4358640"/>
            <wp:effectExtent l="0" t="0" r="0" b="3810"/>
            <wp:docPr id="23" name="图片 23" descr="F:\网状meta\I\FFR\FFR9.29\Meta\所有文献\论文\hb\图表\异质性\mace rct yz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:\网状meta\I\FFR\FFR9.29\Meta\所有文献\论文\hb\图表\异质性\mace rct yzx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006" cy="436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490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89A" w:rsidRDefault="00F2789A" w:rsidP="00477C07">
      <w:r>
        <w:separator/>
      </w:r>
    </w:p>
  </w:endnote>
  <w:endnote w:type="continuationSeparator" w:id="1">
    <w:p w:rsidR="00F2789A" w:rsidRDefault="00F2789A" w:rsidP="00477C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89A" w:rsidRDefault="00F2789A" w:rsidP="00477C07">
      <w:r>
        <w:separator/>
      </w:r>
    </w:p>
  </w:footnote>
  <w:footnote w:type="continuationSeparator" w:id="1">
    <w:p w:rsidR="00F2789A" w:rsidRDefault="00F2789A" w:rsidP="00477C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4993"/>
    <w:rsid w:val="0005544C"/>
    <w:rsid w:val="00477C07"/>
    <w:rsid w:val="00490097"/>
    <w:rsid w:val="007E7BB4"/>
    <w:rsid w:val="00940BAF"/>
    <w:rsid w:val="00CA4993"/>
    <w:rsid w:val="00E51296"/>
    <w:rsid w:val="00E93815"/>
    <w:rsid w:val="00F278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C07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7C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7C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7C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A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1:00Z</dcterms:created>
  <dcterms:modified xsi:type="dcterms:W3CDTF">2020-05-14T13:01:00Z</dcterms:modified>
</cp:coreProperties>
</file>